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21C" w:rsidRPr="007E7A55" w:rsidRDefault="006F321C" w:rsidP="006F321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0" w:name="_Hlk167004154"/>
      <w:bookmarkStart w:id="1" w:name="_Hlk167004688"/>
      <w:bookmarkStart w:id="2" w:name="_Hlk168905973"/>
      <w:r w:rsidRPr="007E7A5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orting information section</w:t>
      </w:r>
    </w:p>
    <w:p w:rsidR="006F321C" w:rsidRPr="007E7A55" w:rsidRDefault="006F321C" w:rsidP="006F321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:rsidR="006F321C" w:rsidRPr="007E7A55" w:rsidRDefault="003C380E" w:rsidP="006F321C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7E7A5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arob pulp flour as an innovative source of bioactive molecules for the preparation of high-value-added jellies</w:t>
      </w:r>
    </w:p>
    <w:p w:rsidR="006F321C" w:rsidRPr="007E7A55" w:rsidRDefault="006F321C" w:rsidP="006F32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F321C" w:rsidRPr="007E7A55" w:rsidRDefault="006F321C" w:rsidP="006F321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>Umile Gianfranco Spizzirri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$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igi Esposito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,$ 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>Paolino Caputo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ia Martuscelli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,* </w:t>
      </w:r>
    </w:p>
    <w:p w:rsidR="006F321C" w:rsidRPr="007E7A55" w:rsidRDefault="006F321C" w:rsidP="006F321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>Martina Gaglianò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ia Lisa Clodoveo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useppina De Luca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sare Oliverio Rossi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:rsidR="006F321C" w:rsidRPr="007E7A55" w:rsidRDefault="006F321C" w:rsidP="006F321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>Marco Savastano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 Scarcelli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ica Rosa Loizzo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natella Restuccia,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,*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ncesca Aiello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</w:p>
    <w:p w:rsidR="006F321C" w:rsidRPr="007E7A55" w:rsidRDefault="006F321C" w:rsidP="006F32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F321C" w:rsidRPr="007E7A55" w:rsidRDefault="006F321C" w:rsidP="006F321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onian Department of Law, Economics and Environment, University of Bari Aldo Moro, 74123 Taranto, Italy; </w:t>
      </w:r>
      <w:hyperlink r:id="rId8" w:history="1">
        <w:r w:rsidRPr="007E7A5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g.spizzirri@unical.it</w:t>
        </w:r>
      </w:hyperlink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U.G.S.)</w:t>
      </w:r>
    </w:p>
    <w:p w:rsidR="006F321C" w:rsidRPr="007E7A55" w:rsidRDefault="006F321C" w:rsidP="006F321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Bioscience and Technology for Food, Agriculture and Environment, University of Teramo, 64100 Teramo, Italy; </w:t>
      </w:r>
      <w:hyperlink r:id="rId9" w:history="1">
        <w:r w:rsidRPr="007E7A5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lesposito2@unite.it</w:t>
        </w:r>
      </w:hyperlink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.E.)</w:t>
      </w:r>
      <w:r w:rsidRPr="007E7A55">
        <w:rPr>
          <w:color w:val="000000" w:themeColor="text1"/>
          <w:lang w:val="en-US"/>
        </w:rPr>
        <w:t xml:space="preserve">; </w:t>
      </w:r>
      <w:hyperlink r:id="rId10" w:history="1">
        <w:r w:rsidRPr="007E7A5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mmartuscelli@unite.it</w:t>
        </w:r>
      </w:hyperlink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.M.)</w:t>
      </w:r>
    </w:p>
    <w:p w:rsidR="006F321C" w:rsidRPr="007E7A55" w:rsidRDefault="006F321C" w:rsidP="006F321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Chemistry and Chemical Technologies &amp;</w:t>
      </w:r>
      <w:proofErr w:type="spellStart"/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dR</w:t>
      </w:r>
      <w:proofErr w:type="spellEnd"/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STM, University of Calabria, 87036 Rende, Italy;paolino.caputo@unical.it (P.C.); </w:t>
      </w:r>
      <w:hyperlink r:id="rId11" w:history="1">
        <w:r w:rsidRPr="007E7A5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martina.gagliano@unical.it</w:t>
        </w:r>
      </w:hyperlink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.G,); </w:t>
      </w:r>
      <w:hyperlink r:id="rId12" w:history="1">
        <w:r w:rsidRPr="007E7A5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giuseppina.deluca@unical.it</w:t>
        </w:r>
      </w:hyperlink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G.D.L.); cesare.oliviero@unical.it (C.O.R.)</w:t>
      </w:r>
    </w:p>
    <w:p w:rsidR="006F321C" w:rsidRPr="007E7A55" w:rsidRDefault="006F321C" w:rsidP="006F321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disciplinary Department of Medicine, University of Bari Aldo Moro, 70125 Bari, Italy;</w:t>
      </w:r>
      <w:hyperlink r:id="rId13" w:history="1">
        <w:r w:rsidRPr="007E7A5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marialisa.clodoveo@uniba.it</w:t>
        </w:r>
      </w:hyperlink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.L.C.)</w:t>
      </w:r>
    </w:p>
    <w:p w:rsidR="006F321C" w:rsidRPr="007E7A55" w:rsidRDefault="006F321C" w:rsidP="006F321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Management, Sapienza University of Rome, Via del Castro </w:t>
      </w:r>
      <w:proofErr w:type="spellStart"/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urenziano</w:t>
      </w:r>
      <w:proofErr w:type="spellEnd"/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9, 00161 Rome, Italy; </w:t>
      </w:r>
      <w:r w:rsidRPr="007E7A55">
        <w:rPr>
          <w:rFonts w:ascii="Times New Roman" w:hAnsi="Times New Roman" w:cs="Times New Roman"/>
          <w:sz w:val="24"/>
          <w:szCs w:val="24"/>
          <w:lang w:val="en-US"/>
        </w:rPr>
        <w:t>marco.savastano@uniroma1.it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.S.); </w:t>
      </w:r>
      <w:hyperlink r:id="rId14" w:history="1">
        <w:r w:rsidRPr="007E7A5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donatella.restuccia@uniroma1.it</w:t>
        </w:r>
      </w:hyperlink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D.R.)</w:t>
      </w:r>
    </w:p>
    <w:p w:rsidR="006F321C" w:rsidRPr="007E7A55" w:rsidRDefault="006F321C" w:rsidP="006F321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7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Pharmacy, Health and Nutritional Sciences, University of Calabria, 87036 Rende, Italy; evascarcelli@outlook.it (E.S.); </w:t>
      </w:r>
      <w:r w:rsidRPr="007E7A55">
        <w:rPr>
          <w:rFonts w:ascii="Times New Roman" w:hAnsi="Times New Roman" w:cs="Times New Roman"/>
          <w:sz w:val="24"/>
          <w:szCs w:val="24"/>
          <w:lang w:val="en-US"/>
        </w:rPr>
        <w:t>monica_rosa.loizzo@unical.it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.R.L.); </w:t>
      </w:r>
      <w:r w:rsidRPr="007E7A55">
        <w:rPr>
          <w:rFonts w:ascii="Times New Roman" w:hAnsi="Times New Roman" w:cs="Times New Roman"/>
          <w:sz w:val="24"/>
          <w:szCs w:val="24"/>
          <w:lang w:val="en-US"/>
        </w:rPr>
        <w:t>francesca.aiello@unical.it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.A.)</w:t>
      </w: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7A5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*Correspondence: </w:t>
      </w:r>
      <w:hyperlink r:id="rId15" w:history="1">
        <w:r w:rsidRPr="007E7A5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US"/>
          </w:rPr>
          <w:t>mmartuscelli@unite.it</w:t>
        </w:r>
      </w:hyperlink>
      <w:r w:rsidRPr="007E7A55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; </w:t>
      </w:r>
      <w:hyperlink r:id="rId16" w:history="1">
        <w:r w:rsidRPr="007E7A55">
          <w:rPr>
            <w:rFonts w:ascii="Times New Roman" w:hAnsi="Times New Roman" w:cs="Times New Roman"/>
            <w:bCs/>
            <w:color w:val="000000" w:themeColor="text1"/>
            <w:sz w:val="24"/>
            <w:szCs w:val="24"/>
            <w:u w:val="single"/>
            <w:lang w:val="en-US"/>
          </w:rPr>
          <w:t>donatella.restuccia@uniroma1.it</w:t>
        </w:r>
      </w:hyperlink>
    </w:p>
    <w:p w:rsidR="006F321C" w:rsidRPr="007E7A55" w:rsidRDefault="006F321C" w:rsidP="006F321C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E7A5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$</w:t>
      </w:r>
      <w:r w:rsidRPr="007E7A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se authorsequally contributed to this work</w:t>
      </w: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  <w:r w:rsidRPr="007E7A55">
        <w:rPr>
          <w:rFonts w:ascii="Times New Roman" w:hAnsi="Times New Roman" w:cs="Times New Roman"/>
          <w:b/>
          <w:bCs/>
          <w:kern w:val="0"/>
          <w:lang w:val="en-US"/>
        </w:rPr>
        <w:br w:type="page"/>
      </w: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  <w:r w:rsidRPr="007E7A55">
        <w:rPr>
          <w:rFonts w:ascii="Times New Roman" w:hAnsi="Times New Roman" w:cs="Times New Roman"/>
          <w:b/>
          <w:bCs/>
          <w:noProof/>
          <w:kern w:val="0"/>
          <w:lang w:val="en-US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posOffset>1352550</wp:posOffset>
            </wp:positionH>
            <wp:positionV relativeFrom="paragraph">
              <wp:posOffset>14605</wp:posOffset>
            </wp:positionV>
            <wp:extent cx="3632835" cy="3571875"/>
            <wp:effectExtent l="0" t="0" r="5715" b="9525"/>
            <wp:wrapTight wrapText="bothSides">
              <wp:wrapPolygon edited="0">
                <wp:start x="0" y="0"/>
                <wp:lineTo x="0" y="21542"/>
                <wp:lineTo x="21521" y="21542"/>
                <wp:lineTo x="21521" y="0"/>
                <wp:lineTo x="0" y="0"/>
              </wp:wrapPolygon>
            </wp:wrapTight>
            <wp:docPr id="547728997" name="Immagine 2" descr="Immagine che contiene diagramm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728997" name="Immagine 2" descr="Immagine che contiene diagramma, line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83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US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kern w:val="0"/>
          <w:lang w:val="en-US"/>
        </w:rPr>
      </w:pPr>
      <w:r w:rsidRPr="007E7A55">
        <w:rPr>
          <w:rFonts w:ascii="Times New Roman" w:hAnsi="Times New Roman" w:cs="Times New Roman"/>
          <w:b/>
          <w:bCs/>
          <w:kern w:val="0"/>
          <w:lang w:val="en-US"/>
        </w:rPr>
        <w:t xml:space="preserve">Fig. S1. </w:t>
      </w:r>
      <w:r w:rsidRPr="007E7A55">
        <w:rPr>
          <w:rFonts w:ascii="Times New Roman" w:hAnsi="Times New Roman" w:cs="Times New Roman"/>
          <w:kern w:val="0"/>
          <w:lang w:val="en-US"/>
        </w:rPr>
        <w:t>2D 1H COSY spectrum (</w:t>
      </w:r>
      <w:proofErr w:type="spellStart"/>
      <w:r w:rsidRPr="007E7A55">
        <w:rPr>
          <w:rFonts w:ascii="Times New Roman" w:hAnsi="Times New Roman" w:cs="Times New Roman"/>
          <w:kern w:val="0"/>
          <w:lang w:val="en-US"/>
        </w:rPr>
        <w:t>Bruker</w:t>
      </w:r>
      <w:proofErr w:type="spellEnd"/>
      <w:r w:rsidRPr="007E7A55">
        <w:rPr>
          <w:rFonts w:ascii="Times New Roman" w:hAnsi="Times New Roman" w:cs="Times New Roman"/>
          <w:kern w:val="0"/>
          <w:lang w:val="en-US"/>
        </w:rPr>
        <w:t xml:space="preserve"> pulse sequence: </w:t>
      </w:r>
      <w:proofErr w:type="spellStart"/>
      <w:r w:rsidRPr="007E7A55">
        <w:rPr>
          <w:rFonts w:ascii="Times New Roman" w:hAnsi="Times New Roman" w:cs="Times New Roman"/>
          <w:kern w:val="0"/>
          <w:lang w:val="en-US"/>
        </w:rPr>
        <w:t>cosygpprqf</w:t>
      </w:r>
      <w:proofErr w:type="spellEnd"/>
      <w:r w:rsidRPr="007E7A55">
        <w:rPr>
          <w:rFonts w:ascii="Times New Roman" w:hAnsi="Times New Roman" w:cs="Times New Roman"/>
          <w:kern w:val="0"/>
          <w:lang w:val="en-US"/>
        </w:rPr>
        <w:t>) recorded on carob flour in D</w:t>
      </w:r>
      <w:r w:rsidRPr="007E7A55">
        <w:rPr>
          <w:rFonts w:ascii="Times New Roman" w:hAnsi="Times New Roman" w:cs="Times New Roman"/>
          <w:kern w:val="0"/>
          <w:vertAlign w:val="subscript"/>
          <w:lang w:val="en-US"/>
        </w:rPr>
        <w:t>2</w:t>
      </w:r>
      <w:r w:rsidRPr="007E7A55">
        <w:rPr>
          <w:rFonts w:ascii="Times New Roman" w:hAnsi="Times New Roman" w:cs="Times New Roman"/>
          <w:kern w:val="0"/>
          <w:lang w:val="en-US"/>
        </w:rPr>
        <w:t>O (field strength of 11.74 T).</w:t>
      </w:r>
      <w:r w:rsidRPr="007E7A5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br w:type="page"/>
      </w: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7E7A55">
        <w:rPr>
          <w:rFonts w:ascii="Times New Roman" w:hAnsi="Times New Roman" w:cs="Times New Roman"/>
          <w:b/>
          <w:bCs/>
          <w:noProof/>
          <w:kern w:val="0"/>
          <w:lang w:val="en-US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69737</wp:posOffset>
            </wp:positionV>
            <wp:extent cx="3783088" cy="3465095"/>
            <wp:effectExtent l="0" t="0" r="8255" b="2540"/>
            <wp:wrapTight wrapText="bothSides">
              <wp:wrapPolygon edited="0">
                <wp:start x="0" y="0"/>
                <wp:lineTo x="0" y="21497"/>
                <wp:lineTo x="21538" y="21497"/>
                <wp:lineTo x="21538" y="0"/>
                <wp:lineTo x="0" y="0"/>
              </wp:wrapPolygon>
            </wp:wrapTight>
            <wp:docPr id="208853764" name="Immagine 3" descr="Immagine che contiene testo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53764" name="Immagine 3" descr="Immagine che contiene testo, diagramma, line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088" cy="346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6F321C" w:rsidRPr="007E7A55" w:rsidRDefault="006F321C" w:rsidP="006F321C">
      <w:pPr>
        <w:rPr>
          <w:rFonts w:ascii="Times New Roman" w:hAnsi="Times New Roman" w:cs="Times New Roman"/>
          <w:b/>
          <w:bCs/>
          <w:kern w:val="0"/>
          <w:lang w:val="en-GB"/>
        </w:rPr>
      </w:pPr>
    </w:p>
    <w:p w:rsidR="00551C3D" w:rsidRPr="003D19DA" w:rsidRDefault="006F321C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7E7A5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Fig. S2. </w:t>
      </w:r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2D </w:t>
      </w:r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H-</w:t>
      </w:r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3</w:t>
      </w:r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 HMQC spectrum (</w:t>
      </w:r>
      <w:proofErr w:type="spellStart"/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Bruker</w:t>
      </w:r>
      <w:proofErr w:type="spellEnd"/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pulse </w:t>
      </w:r>
      <w:proofErr w:type="spellStart"/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quence:</w:t>
      </w:r>
      <w:r w:rsidRPr="007E7A55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val="en-GB"/>
        </w:rPr>
        <w:t>hmqcgpqf</w:t>
      </w:r>
      <w:proofErr w:type="spellEnd"/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) recorded on carob flour in D</w:t>
      </w:r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  <w:lang w:val="en-GB"/>
        </w:rPr>
        <w:t>2</w:t>
      </w:r>
      <w:r w:rsidRPr="007E7A5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O (field strength of 11.74 T).</w:t>
      </w:r>
      <w:bookmarkEnd w:id="0"/>
      <w:bookmarkEnd w:id="1"/>
      <w:bookmarkEnd w:id="2"/>
    </w:p>
    <w:sectPr w:rsidR="00551C3D" w:rsidRPr="003D19DA" w:rsidSect="00B410B8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54777"/>
    <w:multiLevelType w:val="hybridMultilevel"/>
    <w:tmpl w:val="D130D0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E3161"/>
    <w:multiLevelType w:val="multilevel"/>
    <w:tmpl w:val="3D381B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76A44E0F"/>
    <w:multiLevelType w:val="multilevel"/>
    <w:tmpl w:val="FBEC3B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283"/>
  <w:characterSpacingControl w:val="doNotCompress"/>
  <w:compat/>
  <w:rsids>
    <w:rsidRoot w:val="00F363ED"/>
    <w:rsid w:val="000046A6"/>
    <w:rsid w:val="00006407"/>
    <w:rsid w:val="0001349E"/>
    <w:rsid w:val="000160C7"/>
    <w:rsid w:val="00033A66"/>
    <w:rsid w:val="00041622"/>
    <w:rsid w:val="0005276C"/>
    <w:rsid w:val="000848E6"/>
    <w:rsid w:val="00092332"/>
    <w:rsid w:val="000953B0"/>
    <w:rsid w:val="000B5068"/>
    <w:rsid w:val="000C1158"/>
    <w:rsid w:val="000E5A7D"/>
    <w:rsid w:val="000F6624"/>
    <w:rsid w:val="001134E0"/>
    <w:rsid w:val="001244A1"/>
    <w:rsid w:val="001330EF"/>
    <w:rsid w:val="00134424"/>
    <w:rsid w:val="00135D09"/>
    <w:rsid w:val="0014612E"/>
    <w:rsid w:val="001926E8"/>
    <w:rsid w:val="00194879"/>
    <w:rsid w:val="00197476"/>
    <w:rsid w:val="001A40E1"/>
    <w:rsid w:val="001C23CF"/>
    <w:rsid w:val="001C6302"/>
    <w:rsid w:val="001D4BD5"/>
    <w:rsid w:val="001F168A"/>
    <w:rsid w:val="00214607"/>
    <w:rsid w:val="002152C2"/>
    <w:rsid w:val="00217F90"/>
    <w:rsid w:val="002212F8"/>
    <w:rsid w:val="00222653"/>
    <w:rsid w:val="00227EE5"/>
    <w:rsid w:val="0023670A"/>
    <w:rsid w:val="00237661"/>
    <w:rsid w:val="0026422A"/>
    <w:rsid w:val="002A5EF3"/>
    <w:rsid w:val="002D4B3B"/>
    <w:rsid w:val="00302FD0"/>
    <w:rsid w:val="00306C9A"/>
    <w:rsid w:val="00325A41"/>
    <w:rsid w:val="00331B53"/>
    <w:rsid w:val="00336EF0"/>
    <w:rsid w:val="003405A2"/>
    <w:rsid w:val="003423ED"/>
    <w:rsid w:val="00342A72"/>
    <w:rsid w:val="00346DC3"/>
    <w:rsid w:val="00360430"/>
    <w:rsid w:val="0037651E"/>
    <w:rsid w:val="00390906"/>
    <w:rsid w:val="0039366E"/>
    <w:rsid w:val="003A68C1"/>
    <w:rsid w:val="003B1997"/>
    <w:rsid w:val="003B26DA"/>
    <w:rsid w:val="003B2950"/>
    <w:rsid w:val="003C380E"/>
    <w:rsid w:val="003C53F3"/>
    <w:rsid w:val="003D08FA"/>
    <w:rsid w:val="003D0BFA"/>
    <w:rsid w:val="003D19DA"/>
    <w:rsid w:val="003D7993"/>
    <w:rsid w:val="003E78FA"/>
    <w:rsid w:val="00410F08"/>
    <w:rsid w:val="00413397"/>
    <w:rsid w:val="00417B84"/>
    <w:rsid w:val="00420B3E"/>
    <w:rsid w:val="00421305"/>
    <w:rsid w:val="0044271C"/>
    <w:rsid w:val="00444F96"/>
    <w:rsid w:val="004723F3"/>
    <w:rsid w:val="00485458"/>
    <w:rsid w:val="00495EF8"/>
    <w:rsid w:val="004A6696"/>
    <w:rsid w:val="004B2BC3"/>
    <w:rsid w:val="004B455B"/>
    <w:rsid w:val="004C1D42"/>
    <w:rsid w:val="004E1DF0"/>
    <w:rsid w:val="004E3F5D"/>
    <w:rsid w:val="004E7CA5"/>
    <w:rsid w:val="00507ABB"/>
    <w:rsid w:val="005122EB"/>
    <w:rsid w:val="00516E67"/>
    <w:rsid w:val="00530A18"/>
    <w:rsid w:val="00530E62"/>
    <w:rsid w:val="005407B0"/>
    <w:rsid w:val="005430A2"/>
    <w:rsid w:val="00551C3D"/>
    <w:rsid w:val="005628F7"/>
    <w:rsid w:val="00562F50"/>
    <w:rsid w:val="00567519"/>
    <w:rsid w:val="00575CF2"/>
    <w:rsid w:val="005921AB"/>
    <w:rsid w:val="005A1C15"/>
    <w:rsid w:val="005A7BD9"/>
    <w:rsid w:val="005B783C"/>
    <w:rsid w:val="005D4CBB"/>
    <w:rsid w:val="005E088E"/>
    <w:rsid w:val="005E1F82"/>
    <w:rsid w:val="005E7D9F"/>
    <w:rsid w:val="006030A1"/>
    <w:rsid w:val="006307F4"/>
    <w:rsid w:val="006314E7"/>
    <w:rsid w:val="00636480"/>
    <w:rsid w:val="00636F54"/>
    <w:rsid w:val="00637A0F"/>
    <w:rsid w:val="00645825"/>
    <w:rsid w:val="00685BA0"/>
    <w:rsid w:val="00691B79"/>
    <w:rsid w:val="006A3FB5"/>
    <w:rsid w:val="006B4A58"/>
    <w:rsid w:val="006B763F"/>
    <w:rsid w:val="006C063C"/>
    <w:rsid w:val="006C65E4"/>
    <w:rsid w:val="006D24D5"/>
    <w:rsid w:val="006E2432"/>
    <w:rsid w:val="006E42CF"/>
    <w:rsid w:val="006F321C"/>
    <w:rsid w:val="006F5BFD"/>
    <w:rsid w:val="00731AD7"/>
    <w:rsid w:val="007346D4"/>
    <w:rsid w:val="007357AE"/>
    <w:rsid w:val="00741774"/>
    <w:rsid w:val="007544BA"/>
    <w:rsid w:val="00764157"/>
    <w:rsid w:val="0077286C"/>
    <w:rsid w:val="00776D07"/>
    <w:rsid w:val="00796B15"/>
    <w:rsid w:val="007A23D6"/>
    <w:rsid w:val="007A61B6"/>
    <w:rsid w:val="007B01A9"/>
    <w:rsid w:val="007B0666"/>
    <w:rsid w:val="007B1D9D"/>
    <w:rsid w:val="007B6544"/>
    <w:rsid w:val="007C0288"/>
    <w:rsid w:val="007C3B3E"/>
    <w:rsid w:val="007D1465"/>
    <w:rsid w:val="007D6BF7"/>
    <w:rsid w:val="007E7A55"/>
    <w:rsid w:val="007F6CE9"/>
    <w:rsid w:val="00801F2D"/>
    <w:rsid w:val="0081739A"/>
    <w:rsid w:val="00833E7D"/>
    <w:rsid w:val="00850D97"/>
    <w:rsid w:val="00850FCA"/>
    <w:rsid w:val="00865CF0"/>
    <w:rsid w:val="00866902"/>
    <w:rsid w:val="008678BD"/>
    <w:rsid w:val="008752F9"/>
    <w:rsid w:val="0087574C"/>
    <w:rsid w:val="008827F9"/>
    <w:rsid w:val="00897B27"/>
    <w:rsid w:val="008A1EB6"/>
    <w:rsid w:val="008B205F"/>
    <w:rsid w:val="008B6F72"/>
    <w:rsid w:val="008C7BBD"/>
    <w:rsid w:val="008D0A38"/>
    <w:rsid w:val="008D4714"/>
    <w:rsid w:val="008E5578"/>
    <w:rsid w:val="008E686B"/>
    <w:rsid w:val="008F0B54"/>
    <w:rsid w:val="00911626"/>
    <w:rsid w:val="00923C01"/>
    <w:rsid w:val="00927787"/>
    <w:rsid w:val="00936979"/>
    <w:rsid w:val="009419FA"/>
    <w:rsid w:val="009447BA"/>
    <w:rsid w:val="00953E38"/>
    <w:rsid w:val="009642B1"/>
    <w:rsid w:val="00964C28"/>
    <w:rsid w:val="00975B51"/>
    <w:rsid w:val="00981671"/>
    <w:rsid w:val="00981D10"/>
    <w:rsid w:val="00990989"/>
    <w:rsid w:val="00997F35"/>
    <w:rsid w:val="009B4DCF"/>
    <w:rsid w:val="009B6EFA"/>
    <w:rsid w:val="009C0945"/>
    <w:rsid w:val="009C24EB"/>
    <w:rsid w:val="009F3997"/>
    <w:rsid w:val="009F4511"/>
    <w:rsid w:val="00A15469"/>
    <w:rsid w:val="00A21A84"/>
    <w:rsid w:val="00A2761D"/>
    <w:rsid w:val="00A305C3"/>
    <w:rsid w:val="00A52DB0"/>
    <w:rsid w:val="00A636C9"/>
    <w:rsid w:val="00A84502"/>
    <w:rsid w:val="00A8634F"/>
    <w:rsid w:val="00A92ECA"/>
    <w:rsid w:val="00AA4730"/>
    <w:rsid w:val="00AC4F69"/>
    <w:rsid w:val="00AC5BAA"/>
    <w:rsid w:val="00AC5FF0"/>
    <w:rsid w:val="00AC69BA"/>
    <w:rsid w:val="00AD2D1A"/>
    <w:rsid w:val="00AD3382"/>
    <w:rsid w:val="00AD7F15"/>
    <w:rsid w:val="00AE774B"/>
    <w:rsid w:val="00AF4CDF"/>
    <w:rsid w:val="00B00E3E"/>
    <w:rsid w:val="00B119D2"/>
    <w:rsid w:val="00B16F67"/>
    <w:rsid w:val="00B250E0"/>
    <w:rsid w:val="00B32AB1"/>
    <w:rsid w:val="00B32CA6"/>
    <w:rsid w:val="00B33486"/>
    <w:rsid w:val="00B410B8"/>
    <w:rsid w:val="00B47B6F"/>
    <w:rsid w:val="00B47C46"/>
    <w:rsid w:val="00B6516E"/>
    <w:rsid w:val="00B72443"/>
    <w:rsid w:val="00B73D00"/>
    <w:rsid w:val="00B7495B"/>
    <w:rsid w:val="00BB0C2E"/>
    <w:rsid w:val="00BC5CC8"/>
    <w:rsid w:val="00BF4F96"/>
    <w:rsid w:val="00C3488D"/>
    <w:rsid w:val="00C41810"/>
    <w:rsid w:val="00C44053"/>
    <w:rsid w:val="00C50D72"/>
    <w:rsid w:val="00C64A47"/>
    <w:rsid w:val="00C7159B"/>
    <w:rsid w:val="00C73832"/>
    <w:rsid w:val="00C97EAE"/>
    <w:rsid w:val="00CB05F7"/>
    <w:rsid w:val="00CB6DAA"/>
    <w:rsid w:val="00CB74CF"/>
    <w:rsid w:val="00CD7C1C"/>
    <w:rsid w:val="00CE12DD"/>
    <w:rsid w:val="00CE1A01"/>
    <w:rsid w:val="00CE6794"/>
    <w:rsid w:val="00D01BAE"/>
    <w:rsid w:val="00D06841"/>
    <w:rsid w:val="00D11188"/>
    <w:rsid w:val="00D13D08"/>
    <w:rsid w:val="00D1620E"/>
    <w:rsid w:val="00D2265A"/>
    <w:rsid w:val="00D27605"/>
    <w:rsid w:val="00D44ACB"/>
    <w:rsid w:val="00D455EE"/>
    <w:rsid w:val="00D515AB"/>
    <w:rsid w:val="00D54187"/>
    <w:rsid w:val="00D5682E"/>
    <w:rsid w:val="00D66928"/>
    <w:rsid w:val="00D7774C"/>
    <w:rsid w:val="00DA600F"/>
    <w:rsid w:val="00DA6637"/>
    <w:rsid w:val="00DC37DE"/>
    <w:rsid w:val="00DD3267"/>
    <w:rsid w:val="00DD42F9"/>
    <w:rsid w:val="00DE3157"/>
    <w:rsid w:val="00DE6EF3"/>
    <w:rsid w:val="00E222DB"/>
    <w:rsid w:val="00E25247"/>
    <w:rsid w:val="00E4057E"/>
    <w:rsid w:val="00E433DF"/>
    <w:rsid w:val="00E47A56"/>
    <w:rsid w:val="00E57986"/>
    <w:rsid w:val="00E63940"/>
    <w:rsid w:val="00E93BD5"/>
    <w:rsid w:val="00EA5FB4"/>
    <w:rsid w:val="00EB096C"/>
    <w:rsid w:val="00EB16A9"/>
    <w:rsid w:val="00EE5FE9"/>
    <w:rsid w:val="00EF2BB4"/>
    <w:rsid w:val="00F0101C"/>
    <w:rsid w:val="00F0136B"/>
    <w:rsid w:val="00F034F5"/>
    <w:rsid w:val="00F0477A"/>
    <w:rsid w:val="00F05595"/>
    <w:rsid w:val="00F05AE6"/>
    <w:rsid w:val="00F123A6"/>
    <w:rsid w:val="00F1600A"/>
    <w:rsid w:val="00F363ED"/>
    <w:rsid w:val="00F404C1"/>
    <w:rsid w:val="00F45073"/>
    <w:rsid w:val="00F529FB"/>
    <w:rsid w:val="00F551C8"/>
    <w:rsid w:val="00F66067"/>
    <w:rsid w:val="00F666C6"/>
    <w:rsid w:val="00F827F0"/>
    <w:rsid w:val="00F828C6"/>
    <w:rsid w:val="00F90F7A"/>
    <w:rsid w:val="00F94CD4"/>
    <w:rsid w:val="00F9624D"/>
    <w:rsid w:val="00F97515"/>
    <w:rsid w:val="00FB03E7"/>
    <w:rsid w:val="00FC6C4D"/>
    <w:rsid w:val="00FE011A"/>
    <w:rsid w:val="00FE0201"/>
    <w:rsid w:val="00FE0CC1"/>
    <w:rsid w:val="00FE2DA3"/>
    <w:rsid w:val="00FE6A65"/>
    <w:rsid w:val="00FF272C"/>
    <w:rsid w:val="00FF5D83"/>
    <w:rsid w:val="00FF7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82E"/>
  </w:style>
  <w:style w:type="paragraph" w:styleId="Heading1">
    <w:name w:val="heading 1"/>
    <w:basedOn w:val="Normal"/>
    <w:next w:val="Normal"/>
    <w:link w:val="Heading1Char"/>
    <w:uiPriority w:val="9"/>
    <w:qFormat/>
    <w:rsid w:val="00F363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3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3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3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3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3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3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3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3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3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3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3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3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3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3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3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3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3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3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3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3E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76D07"/>
    <w:rPr>
      <w:color w:val="467886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776D0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0C2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B1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9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99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19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9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F6624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551C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551C3D"/>
    <w:pPr>
      <w:spacing w:after="0" w:line="240" w:lineRule="auto"/>
    </w:pPr>
    <w:rPr>
      <w:kern w:val="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abel">
    <w:name w:val="label"/>
    <w:basedOn w:val="DefaultParagraphFont"/>
    <w:rsid w:val="00551C3D"/>
  </w:style>
  <w:style w:type="character" w:styleId="LineNumber">
    <w:name w:val="line number"/>
    <w:basedOn w:val="DefaultParagraphFont"/>
    <w:uiPriority w:val="99"/>
    <w:semiHidden/>
    <w:unhideWhenUsed/>
    <w:rsid w:val="00B410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9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1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24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46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4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1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7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65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83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95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4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1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3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224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4267258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2439602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85988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6198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7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59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85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09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11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9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.spizzirri@unical.it" TargetMode="External"/><Relationship Id="rId13" Type="http://schemas.openxmlformats.org/officeDocument/2006/relationships/hyperlink" Target="mailto:marialisa.clodoveo@uniba.it" TargetMode="Externa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giuseppina.deluca@unical.it" TargetMode="Externa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hyperlink" Target="mailto:Donatella.restuccia@uniroma1.it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martina.gagliano@unical.it" TargetMode="External"/><Relationship Id="rId5" Type="http://schemas.openxmlformats.org/officeDocument/2006/relationships/styles" Target="styles.xml"/><Relationship Id="rId15" Type="http://schemas.openxmlformats.org/officeDocument/2006/relationships/hyperlink" Target="mailto:mmartuscelli@unite.it" TargetMode="External"/><Relationship Id="rId10" Type="http://schemas.openxmlformats.org/officeDocument/2006/relationships/hyperlink" Target="mailto:mmartuscelli@unite.it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lesposito2@unite.it" TargetMode="External"/><Relationship Id="rId14" Type="http://schemas.openxmlformats.org/officeDocument/2006/relationships/hyperlink" Target="mailto:donatella.restuccia@uniroma1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BE0A749C21484F9F9F079B96C66AE2" ma:contentTypeVersion="35" ma:contentTypeDescription="Create a new document." ma:contentTypeScope="" ma:versionID="2239de969b3585ae54c2ca3df9cccd41">
  <xsd:schema xmlns:xsd="http://www.w3.org/2001/XMLSchema" xmlns:xs="http://www.w3.org/2001/XMLSchema" xmlns:p="http://schemas.microsoft.com/office/2006/metadata/properties" xmlns:ns3="9308b708-138f-4f8d-98f2-f65b2e5c94ac" xmlns:ns4="3cca975f-39c3-447c-bbd8-7b5cb16ba101" targetNamespace="http://schemas.microsoft.com/office/2006/metadata/properties" ma:root="true" ma:fieldsID="056c80d0fb2492ad2ec459c302d2b780" ns3:_="" ns4:_="">
    <xsd:import namespace="9308b708-138f-4f8d-98f2-f65b2e5c94ac"/>
    <xsd:import namespace="3cca975f-39c3-447c-bbd8-7b5cb16ba101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LengthInSecond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8b708-138f-4f8d-98f2-f65b2e5c94a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3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39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4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4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a975f-39c3-447c-bbd8-7b5cb16ba101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9308b708-138f-4f8d-98f2-f65b2e5c94ac" xsi:nil="true"/>
    <Invited_Students xmlns="9308b708-138f-4f8d-98f2-f65b2e5c94ac" xsi:nil="true"/>
    <Distribution_Groups xmlns="9308b708-138f-4f8d-98f2-f65b2e5c94ac" xsi:nil="true"/>
    <Math_Settings xmlns="9308b708-138f-4f8d-98f2-f65b2e5c94ac" xsi:nil="true"/>
    <Self_Registration_Enabled xmlns="9308b708-138f-4f8d-98f2-f65b2e5c94ac" xsi:nil="true"/>
    <DefaultSectionNames xmlns="9308b708-138f-4f8d-98f2-f65b2e5c94ac" xsi:nil="true"/>
    <Is_Collaboration_Space_Locked xmlns="9308b708-138f-4f8d-98f2-f65b2e5c94ac" xsi:nil="true"/>
    <Invited_Teachers xmlns="9308b708-138f-4f8d-98f2-f65b2e5c94ac" xsi:nil="true"/>
    <CultureName xmlns="9308b708-138f-4f8d-98f2-f65b2e5c94ac" xsi:nil="true"/>
    <Owner xmlns="9308b708-138f-4f8d-98f2-f65b2e5c94ac">
      <UserInfo>
        <DisplayName/>
        <AccountId xsi:nil="true"/>
        <AccountType/>
      </UserInfo>
    </Owner>
    <Student_Groups xmlns="9308b708-138f-4f8d-98f2-f65b2e5c94ac">
      <UserInfo>
        <DisplayName/>
        <AccountId xsi:nil="true"/>
        <AccountType/>
      </UserInfo>
    </Student_Groups>
    <AppVersion xmlns="9308b708-138f-4f8d-98f2-f65b2e5c94ac" xsi:nil="true"/>
    <LMS_Mappings xmlns="9308b708-138f-4f8d-98f2-f65b2e5c94ac" xsi:nil="true"/>
    <NotebookType xmlns="9308b708-138f-4f8d-98f2-f65b2e5c94ac" xsi:nil="true"/>
    <Students xmlns="9308b708-138f-4f8d-98f2-f65b2e5c94ac">
      <UserInfo>
        <DisplayName/>
        <AccountId xsi:nil="true"/>
        <AccountType/>
      </UserInfo>
    </Students>
    <IsNotebookLocked xmlns="9308b708-138f-4f8d-98f2-f65b2e5c94ac" xsi:nil="true"/>
    <FolderType xmlns="9308b708-138f-4f8d-98f2-f65b2e5c94ac" xsi:nil="true"/>
    <Teachers xmlns="9308b708-138f-4f8d-98f2-f65b2e5c94ac">
      <UserInfo>
        <DisplayName/>
        <AccountId xsi:nil="true"/>
        <AccountType/>
      </UserInfo>
    </Teachers>
    <Templates xmlns="9308b708-138f-4f8d-98f2-f65b2e5c94ac" xsi:nil="true"/>
    <Has_Teacher_Only_SectionGroup xmlns="9308b708-138f-4f8d-98f2-f65b2e5c94a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C92A00-1F46-4A19-B4F4-6556A0B401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08b708-138f-4f8d-98f2-f65b2e5c94ac"/>
    <ds:schemaRef ds:uri="3cca975f-39c3-447c-bbd8-7b5cb16ba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70A6FE-EF70-41DE-B8F9-E9BA72C05A9E}">
  <ds:schemaRefs>
    <ds:schemaRef ds:uri="http://schemas.microsoft.com/office/2006/metadata/properties"/>
    <ds:schemaRef ds:uri="http://schemas.microsoft.com/office/infopath/2007/PartnerControls"/>
    <ds:schemaRef ds:uri="9308b708-138f-4f8d-98f2-f65b2e5c94ac"/>
  </ds:schemaRefs>
</ds:datastoreItem>
</file>

<file path=customXml/itemProps3.xml><?xml version="1.0" encoding="utf-8"?>
<ds:datastoreItem xmlns:ds="http://schemas.openxmlformats.org/officeDocument/2006/customXml" ds:itemID="{4A5930B9-E56F-4CD2-8E87-09C380016C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LE GIANFRANCO SPIZZIRRI</dc:creator>
  <cp:keywords/>
  <dc:description/>
  <cp:lastModifiedBy>21010</cp:lastModifiedBy>
  <cp:revision>3</cp:revision>
  <dcterms:created xsi:type="dcterms:W3CDTF">2024-09-17T17:35:00Z</dcterms:created>
  <dcterms:modified xsi:type="dcterms:W3CDTF">2024-09-25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BE0A749C21484F9F9F079B96C66AE2</vt:lpwstr>
  </property>
</Properties>
</file>